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2A690" w14:textId="773ED6F6" w:rsidR="00E754BA" w:rsidRDefault="0044771D" w:rsidP="00E754BA">
      <w:pPr>
        <w:rPr>
          <w:b/>
          <w:u w:val="single"/>
        </w:rPr>
      </w:pPr>
      <w:r>
        <w:rPr>
          <w:b/>
          <w:noProof/>
          <w:u w:val="single"/>
        </w:rPr>
        <w:drawing>
          <wp:inline distT="0" distB="0" distL="0" distR="0" wp14:anchorId="78F357AB" wp14:editId="1DC53E0D">
            <wp:extent cx="4953544" cy="5525614"/>
            <wp:effectExtent l="0" t="318" r="0" b="0"/>
            <wp:docPr id="16221748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4960978" cy="5533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B4205" w14:textId="77777777" w:rsidR="00E754BA" w:rsidRDefault="00E754BA" w:rsidP="00E754BA">
      <w:r w:rsidRPr="00AF0BDC">
        <w:rPr>
          <w:b/>
        </w:rPr>
        <w:t>A</w:t>
      </w:r>
      <w:r w:rsidRPr="00AF0BDC">
        <w:t xml:space="preserve">. Scatter plot of medTIN scores against mouse read counts in mouse component. Neither the mouse read counts nor the medTIN scores is significantly different between orthotopic and subcutaneous PDX models. </w:t>
      </w:r>
    </w:p>
    <w:p w14:paraId="2CC07DED" w14:textId="77777777" w:rsidR="00E754BA" w:rsidRDefault="00E754BA" w:rsidP="00E754BA">
      <w:r w:rsidRPr="00AF0BDC">
        <w:rPr>
          <w:b/>
        </w:rPr>
        <w:t>B</w:t>
      </w:r>
      <w:r w:rsidRPr="00AF0BDC">
        <w:t>. Diagram of how gene-wise and PDX-wise correlations were pe</w:t>
      </w:r>
      <w:r>
        <w:rPr>
          <w:rFonts w:hint="eastAsia"/>
        </w:rPr>
        <w:t>r</w:t>
      </w:r>
      <w:r w:rsidRPr="00AF0BDC">
        <w:t>formed.</w:t>
      </w:r>
    </w:p>
    <w:p w14:paraId="049E4E7B" w14:textId="77777777" w:rsidR="00E77AEF" w:rsidRDefault="00E77AEF"/>
    <w:sectPr w:rsidR="00E77A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DE268" w14:textId="77777777" w:rsidR="00404C57" w:rsidRDefault="00404C57" w:rsidP="00AF3840">
      <w:pPr>
        <w:spacing w:after="0" w:line="240" w:lineRule="auto"/>
      </w:pPr>
      <w:r>
        <w:separator/>
      </w:r>
    </w:p>
  </w:endnote>
  <w:endnote w:type="continuationSeparator" w:id="0">
    <w:p w14:paraId="539458CA" w14:textId="77777777" w:rsidR="00404C57" w:rsidRDefault="00404C57" w:rsidP="00AF3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60560" w14:textId="77777777" w:rsidR="00404C57" w:rsidRDefault="00404C57" w:rsidP="00AF3840">
      <w:pPr>
        <w:spacing w:after="0" w:line="240" w:lineRule="auto"/>
      </w:pPr>
      <w:r>
        <w:separator/>
      </w:r>
    </w:p>
  </w:footnote>
  <w:footnote w:type="continuationSeparator" w:id="0">
    <w:p w14:paraId="1DFF1D9B" w14:textId="77777777" w:rsidR="00404C57" w:rsidRDefault="00404C57" w:rsidP="00AF3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4DF"/>
    <w:rsid w:val="00074306"/>
    <w:rsid w:val="0013285A"/>
    <w:rsid w:val="003444DF"/>
    <w:rsid w:val="00404C57"/>
    <w:rsid w:val="0044771D"/>
    <w:rsid w:val="0057792E"/>
    <w:rsid w:val="006128A7"/>
    <w:rsid w:val="00682E68"/>
    <w:rsid w:val="00AF3840"/>
    <w:rsid w:val="00E53CB8"/>
    <w:rsid w:val="00E754BA"/>
    <w:rsid w:val="00E77AEF"/>
    <w:rsid w:val="00F0220B"/>
    <w:rsid w:val="00FD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508329"/>
  <w15:chartTrackingRefBased/>
  <w15:docId w15:val="{F093314E-06A2-4252-A8D1-77D0C13B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4B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4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4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4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4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4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4D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4D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4D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4D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4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4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4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4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4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4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4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4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4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4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4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4D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44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4D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44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4D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44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4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4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4D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F38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84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384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840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5-04-30T09:54:00Z</dcterms:created>
  <dcterms:modified xsi:type="dcterms:W3CDTF">2025-05-07T10:03:00Z</dcterms:modified>
</cp:coreProperties>
</file>